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915" w:rsidRPr="00BF0773" w:rsidRDefault="00107915" w:rsidP="00107915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BF0773">
        <w:rPr>
          <w:rFonts w:ascii="Times New Roman" w:hAnsi="Times New Roman" w:cs="Times New Roman"/>
          <w:b/>
          <w:sz w:val="20"/>
          <w:szCs w:val="20"/>
        </w:rPr>
        <w:t>Additional File 1</w:t>
      </w:r>
      <w:r w:rsidRPr="00BF0773">
        <w:rPr>
          <w:rFonts w:ascii="Times New Roman" w:hAnsi="Times New Roman" w:cs="Times New Roman"/>
          <w:b/>
          <w:color w:val="000000" w:themeColor="text1"/>
          <w:sz w:val="20"/>
          <w:szCs w:val="20"/>
          <w:lang w:eastAsia="en-GB"/>
        </w:rPr>
        <w:t>: Fit of the Delivery Number Model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11"/>
        <w:gridCol w:w="766"/>
        <w:gridCol w:w="766"/>
        <w:gridCol w:w="1072"/>
        <w:gridCol w:w="1105"/>
      </w:tblGrid>
      <w:tr w:rsidR="00107915" w:rsidRPr="00BF0773" w:rsidTr="00F817BD">
        <w:trPr>
          <w:jc w:val="center"/>
        </w:trPr>
        <w:tc>
          <w:tcPr>
            <w:tcW w:w="0" w:type="auto"/>
          </w:tcPr>
          <w:p w:rsidR="00107915" w:rsidRPr="00BF0773" w:rsidRDefault="00107915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F07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Fit statistic</w:t>
            </w:r>
          </w:p>
        </w:tc>
        <w:tc>
          <w:tcPr>
            <w:tcW w:w="0" w:type="auto"/>
          </w:tcPr>
          <w:p w:rsidR="00107915" w:rsidRPr="00BF0773" w:rsidRDefault="00107915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F07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0" w:type="auto"/>
          </w:tcPr>
          <w:p w:rsidR="00107915" w:rsidRPr="00BF0773" w:rsidRDefault="00107915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F07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0" w:type="auto"/>
          </w:tcPr>
          <w:p w:rsidR="00107915" w:rsidRPr="00BF0773" w:rsidRDefault="00107915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F07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inimum</w:t>
            </w:r>
          </w:p>
        </w:tc>
        <w:tc>
          <w:tcPr>
            <w:tcW w:w="0" w:type="auto"/>
          </w:tcPr>
          <w:p w:rsidR="00107915" w:rsidRPr="00BF0773" w:rsidRDefault="00107915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F07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aximum</w:t>
            </w:r>
          </w:p>
        </w:tc>
      </w:tr>
      <w:tr w:rsidR="00107915" w:rsidRPr="00BF0773" w:rsidTr="00F817BD">
        <w:trPr>
          <w:jc w:val="center"/>
        </w:trPr>
        <w:tc>
          <w:tcPr>
            <w:tcW w:w="0" w:type="auto"/>
          </w:tcPr>
          <w:p w:rsidR="00107915" w:rsidRPr="00BF0773" w:rsidRDefault="00107915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tionery R-squared</w:t>
            </w:r>
          </w:p>
        </w:tc>
        <w:tc>
          <w:tcPr>
            <w:tcW w:w="0" w:type="auto"/>
          </w:tcPr>
          <w:p w:rsidR="00107915" w:rsidRPr="00BF0773" w:rsidRDefault="00107915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0" w:type="auto"/>
          </w:tcPr>
          <w:p w:rsidR="00107915" w:rsidRPr="00BF0773" w:rsidRDefault="00107915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0" w:type="auto"/>
          </w:tcPr>
          <w:p w:rsidR="00107915" w:rsidRPr="00BF0773" w:rsidRDefault="00107915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0" w:type="auto"/>
          </w:tcPr>
          <w:p w:rsidR="00107915" w:rsidRPr="00BF0773" w:rsidRDefault="00107915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</w:tr>
      <w:tr w:rsidR="00107915" w:rsidRPr="00BF0773" w:rsidTr="00F817BD">
        <w:trPr>
          <w:jc w:val="center"/>
        </w:trPr>
        <w:tc>
          <w:tcPr>
            <w:tcW w:w="0" w:type="auto"/>
          </w:tcPr>
          <w:p w:rsidR="00107915" w:rsidRPr="00BF0773" w:rsidRDefault="00107915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 -squared</w:t>
            </w:r>
          </w:p>
        </w:tc>
        <w:tc>
          <w:tcPr>
            <w:tcW w:w="0" w:type="auto"/>
          </w:tcPr>
          <w:p w:rsidR="00107915" w:rsidRPr="00BF0773" w:rsidRDefault="00107915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0" w:type="auto"/>
          </w:tcPr>
          <w:p w:rsidR="00107915" w:rsidRPr="00BF0773" w:rsidRDefault="00107915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0" w:type="auto"/>
          </w:tcPr>
          <w:p w:rsidR="00107915" w:rsidRPr="00BF0773" w:rsidRDefault="00107915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0" w:type="auto"/>
          </w:tcPr>
          <w:p w:rsidR="00107915" w:rsidRPr="00BF0773" w:rsidRDefault="00107915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</w:tr>
      <w:tr w:rsidR="00107915" w:rsidRPr="00BF0773" w:rsidTr="00F817BD">
        <w:trPr>
          <w:jc w:val="center"/>
        </w:trPr>
        <w:tc>
          <w:tcPr>
            <w:tcW w:w="0" w:type="auto"/>
          </w:tcPr>
          <w:p w:rsidR="00107915" w:rsidRPr="00BF0773" w:rsidRDefault="00107915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MSE</w:t>
            </w:r>
          </w:p>
        </w:tc>
        <w:tc>
          <w:tcPr>
            <w:tcW w:w="0" w:type="auto"/>
          </w:tcPr>
          <w:p w:rsidR="00107915" w:rsidRPr="00BF0773" w:rsidRDefault="00107915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4.22</w:t>
            </w:r>
          </w:p>
        </w:tc>
        <w:tc>
          <w:tcPr>
            <w:tcW w:w="0" w:type="auto"/>
          </w:tcPr>
          <w:p w:rsidR="00107915" w:rsidRPr="00BF0773" w:rsidRDefault="00107915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1.59</w:t>
            </w:r>
          </w:p>
        </w:tc>
        <w:tc>
          <w:tcPr>
            <w:tcW w:w="0" w:type="auto"/>
          </w:tcPr>
          <w:p w:rsidR="00107915" w:rsidRPr="00BF0773" w:rsidRDefault="00107915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.14</w:t>
            </w:r>
          </w:p>
        </w:tc>
        <w:tc>
          <w:tcPr>
            <w:tcW w:w="0" w:type="auto"/>
          </w:tcPr>
          <w:p w:rsidR="00107915" w:rsidRPr="00BF0773" w:rsidRDefault="00107915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8.47</w:t>
            </w:r>
          </w:p>
        </w:tc>
      </w:tr>
      <w:tr w:rsidR="00107915" w:rsidRPr="00BF0773" w:rsidTr="00F817BD">
        <w:trPr>
          <w:jc w:val="center"/>
        </w:trPr>
        <w:tc>
          <w:tcPr>
            <w:tcW w:w="0" w:type="auto"/>
          </w:tcPr>
          <w:p w:rsidR="00107915" w:rsidRPr="00BF0773" w:rsidRDefault="00107915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PE</w:t>
            </w:r>
          </w:p>
        </w:tc>
        <w:tc>
          <w:tcPr>
            <w:tcW w:w="0" w:type="auto"/>
          </w:tcPr>
          <w:p w:rsidR="00107915" w:rsidRPr="00BF0773" w:rsidRDefault="00107915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5</w:t>
            </w:r>
          </w:p>
        </w:tc>
        <w:tc>
          <w:tcPr>
            <w:tcW w:w="0" w:type="auto"/>
          </w:tcPr>
          <w:p w:rsidR="00107915" w:rsidRPr="00BF0773" w:rsidRDefault="00107915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4</w:t>
            </w:r>
          </w:p>
        </w:tc>
        <w:tc>
          <w:tcPr>
            <w:tcW w:w="0" w:type="auto"/>
          </w:tcPr>
          <w:p w:rsidR="00107915" w:rsidRPr="00BF0773" w:rsidRDefault="00107915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2</w:t>
            </w:r>
          </w:p>
        </w:tc>
        <w:tc>
          <w:tcPr>
            <w:tcW w:w="0" w:type="auto"/>
          </w:tcPr>
          <w:p w:rsidR="00107915" w:rsidRPr="00BF0773" w:rsidRDefault="00107915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F0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35</w:t>
            </w:r>
          </w:p>
        </w:tc>
      </w:tr>
    </w:tbl>
    <w:p w:rsidR="00107915" w:rsidRPr="00BF0773" w:rsidRDefault="00107915" w:rsidP="0010791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931BAC" w:rsidRDefault="00931BAC">
      <w:bookmarkStart w:id="0" w:name="_GoBack"/>
      <w:bookmarkEnd w:id="0"/>
    </w:p>
    <w:sectPr w:rsidR="00931B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915"/>
    <w:rsid w:val="00107915"/>
    <w:rsid w:val="00931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9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79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9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79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8-02-22T10:25:00Z</dcterms:created>
  <dcterms:modified xsi:type="dcterms:W3CDTF">2018-02-22T10:25:00Z</dcterms:modified>
</cp:coreProperties>
</file>